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C484B8" w14:textId="41A238E5" w:rsidR="008552B1" w:rsidRDefault="008552B1" w:rsidP="008552B1">
      <w:pPr>
        <w:jc w:val="both"/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3 Table. </w:t>
      </w:r>
      <w:r>
        <w:rPr>
          <w:rFonts w:ascii="Times New Roman" w:hAnsi="Times New Roman" w:cs="Times New Roman"/>
          <w:b/>
          <w:sz w:val="24"/>
          <w:szCs w:val="24"/>
        </w:rPr>
        <w:t>ID</w:t>
      </w:r>
      <w:r w:rsidRPr="00B82FD8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b/>
          <w:sz w:val="24"/>
          <w:szCs w:val="24"/>
        </w:rPr>
        <w:t xml:space="preserve"> values of </w:t>
      </w:r>
      <w:r w:rsidRPr="000F0F63">
        <w:rPr>
          <w:rFonts w:ascii="Times New Roman" w:hAnsi="Times New Roman" w:cs="Times New Roman"/>
          <w:b/>
          <w:sz w:val="24"/>
          <w:szCs w:val="24"/>
        </w:rPr>
        <w:t>defatted human milk samples at different stages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F0F63">
        <w:rPr>
          <w:rFonts w:ascii="Times New Roman" w:hAnsi="Times New Roman" w:cs="Times New Roman"/>
          <w:b/>
          <w:sz w:val="24"/>
          <w:szCs w:val="24"/>
        </w:rPr>
        <w:t>maturation</w:t>
      </w:r>
      <w:r>
        <w:rPr>
          <w:rFonts w:ascii="Times New Roman" w:hAnsi="Times New Roman" w:cs="Times New Roman"/>
          <w:b/>
          <w:sz w:val="24"/>
          <w:szCs w:val="24"/>
        </w:rPr>
        <w:t xml:space="preserve"> against U</w:t>
      </w:r>
      <w:r w:rsidR="00057A1F">
        <w:rPr>
          <w:rFonts w:ascii="Times New Roman" w:hAnsi="Times New Roman" w:cs="Times New Roman"/>
          <w:b/>
          <w:sz w:val="24"/>
          <w:szCs w:val="24"/>
        </w:rPr>
        <w:t xml:space="preserve">SUV (numerical results of </w:t>
      </w:r>
      <w:r w:rsidR="00057A1F" w:rsidRPr="004E655A">
        <w:rPr>
          <w:rFonts w:ascii="Times New Roman" w:hAnsi="Times New Roman" w:cs="Times New Roman"/>
          <w:b/>
          <w:sz w:val="24"/>
          <w:szCs w:val="24"/>
        </w:rPr>
        <w:t>Fig 5B</w:t>
      </w:r>
      <w:r w:rsidRPr="004E655A">
        <w:rPr>
          <w:rFonts w:ascii="Times New Roman" w:hAnsi="Times New Roman" w:cs="Times New Roman"/>
          <w:b/>
          <w:sz w:val="24"/>
          <w:szCs w:val="24"/>
        </w:rPr>
        <w:t>)</w:t>
      </w:r>
    </w:p>
    <w:p w14:paraId="36356B8E" w14:textId="77777777" w:rsidR="008552B1" w:rsidRPr="001858F7" w:rsidRDefault="008552B1" w:rsidP="008552B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8"/>
        <w:gridCol w:w="1558"/>
        <w:gridCol w:w="1622"/>
        <w:gridCol w:w="1531"/>
        <w:gridCol w:w="1163"/>
        <w:gridCol w:w="1163"/>
        <w:gridCol w:w="1163"/>
      </w:tblGrid>
      <w:tr w:rsidR="00E43EA7" w14:paraId="2FF09BCC" w14:textId="77777777" w:rsidTr="00E43EA7">
        <w:trPr>
          <w:trHeight w:val="454"/>
        </w:trPr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56EA80" w14:textId="77777777" w:rsidR="00E43EA7" w:rsidRDefault="00E43EA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7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CA6FE" w14:textId="05DB3BAB" w:rsidR="00E43EA7" w:rsidRDefault="00E43EA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ID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GB"/>
              </w:rPr>
              <w:t>50</w:t>
            </w:r>
            <w:r w:rsidR="007566E0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values against USU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V</w:t>
            </w:r>
          </w:p>
          <w:p w14:paraId="656EF090" w14:textId="604D15DB" w:rsidR="007566E0" w:rsidRDefault="007566E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(best-fit value)</w:t>
            </w:r>
          </w:p>
        </w:tc>
        <w:tc>
          <w:tcPr>
            <w:tcW w:w="34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C0FA9C3" w14:textId="77777777" w:rsidR="00E43EA7" w:rsidRDefault="00E43EA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F-test</w:t>
            </w:r>
          </w:p>
        </w:tc>
      </w:tr>
      <w:tr w:rsidR="00E43EA7" w14:paraId="661F39B4" w14:textId="77777777" w:rsidTr="00E43EA7">
        <w:trPr>
          <w:trHeight w:val="779"/>
        </w:trPr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5A1A0" w14:textId="77777777" w:rsidR="00E43EA7" w:rsidRDefault="00E43EA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ample n°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6639A9" w14:textId="77777777" w:rsidR="00E43EA7" w:rsidRDefault="00E43EA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OL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EEDA0" w14:textId="77777777" w:rsidR="00E43EA7" w:rsidRDefault="00E43EA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M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ED5D0" w14:textId="77777777" w:rsidR="00E43EA7" w:rsidRDefault="00E43EA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MM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44D595D" w14:textId="77777777" w:rsidR="00E43EA7" w:rsidRDefault="00E43EA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OL</w:t>
            </w:r>
          </w:p>
          <w:p w14:paraId="166A2598" w14:textId="77777777" w:rsidR="00E43EA7" w:rsidRDefault="00E43EA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vs</w:t>
            </w:r>
          </w:p>
          <w:p w14:paraId="013105C6" w14:textId="77777777" w:rsidR="00E43EA7" w:rsidRDefault="00E43EA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TM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73054" w14:textId="77777777" w:rsidR="00E43EA7" w:rsidRDefault="00E43EA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OL</w:t>
            </w:r>
          </w:p>
          <w:p w14:paraId="1EC5F796" w14:textId="77777777" w:rsidR="00E43EA7" w:rsidRDefault="00E43EA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vs</w:t>
            </w:r>
          </w:p>
          <w:p w14:paraId="2BB7F81B" w14:textId="77777777" w:rsidR="00E43EA7" w:rsidRDefault="00E43EA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MM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5E9A4" w14:textId="77777777" w:rsidR="00E43EA7" w:rsidRDefault="00E43EA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TM </w:t>
            </w:r>
          </w:p>
          <w:p w14:paraId="1CD11D82" w14:textId="77777777" w:rsidR="00E43EA7" w:rsidRDefault="00E43EA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vs</w:t>
            </w:r>
          </w:p>
          <w:p w14:paraId="1D65D168" w14:textId="77777777" w:rsidR="00E43EA7" w:rsidRDefault="00E43EA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MM</w:t>
            </w:r>
          </w:p>
        </w:tc>
      </w:tr>
      <w:tr w:rsidR="00E43EA7" w14:paraId="3919BE81" w14:textId="77777777" w:rsidTr="00E43EA7">
        <w:trPr>
          <w:trHeight w:val="445"/>
        </w:trPr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F58DB3" w14:textId="77777777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49E7AB" w14:textId="21D8A67A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2186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494438" w14:textId="6FC1187C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349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CADB8E" w14:textId="57DC8635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125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955ADCD" w14:textId="683CB75D" w:rsidR="00E43EA7" w:rsidRDefault="007E44AC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97BCB" w14:textId="76E49BFA" w:rsidR="00E43EA7" w:rsidRDefault="007E44AC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F115C" w14:textId="620F1BD1" w:rsidR="00E43EA7" w:rsidRDefault="007E44AC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43EA7" w14:paraId="038FF25F" w14:textId="77777777" w:rsidTr="00E43EA7">
        <w:trPr>
          <w:trHeight w:val="333"/>
        </w:trPr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AE2AAA" w14:textId="77777777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A78064" w14:textId="4E406EF7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6276</w:t>
            </w:r>
          </w:p>
        </w:tc>
        <w:tc>
          <w:tcPr>
            <w:tcW w:w="1622" w:type="dxa"/>
            <w:vAlign w:val="center"/>
            <w:hideMark/>
          </w:tcPr>
          <w:p w14:paraId="5BF564DA" w14:textId="78D722D1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436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2AE7F1" w14:textId="2135E17E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6926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110635" w14:textId="6AB19991" w:rsidR="00E43EA7" w:rsidRDefault="007E44AC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63" w:type="dxa"/>
            <w:vAlign w:val="center"/>
          </w:tcPr>
          <w:p w14:paraId="5D27EA41" w14:textId="76F7FB88" w:rsidR="00E43EA7" w:rsidRDefault="007E44AC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63" w:type="dxa"/>
            <w:vAlign w:val="center"/>
          </w:tcPr>
          <w:p w14:paraId="5F52B8FF" w14:textId="22DE0FE4" w:rsidR="00E43EA7" w:rsidRDefault="007E44AC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43EA7" w14:paraId="40036677" w14:textId="77777777" w:rsidTr="00E43EA7">
        <w:trPr>
          <w:trHeight w:val="333"/>
        </w:trPr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51D0EC" w14:textId="77777777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C8C03C" w14:textId="63680142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3785</w:t>
            </w:r>
          </w:p>
        </w:tc>
        <w:tc>
          <w:tcPr>
            <w:tcW w:w="1622" w:type="dxa"/>
            <w:vAlign w:val="center"/>
            <w:hideMark/>
          </w:tcPr>
          <w:p w14:paraId="5D8370BF" w14:textId="6B2124B6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71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893D02" w14:textId="602B7667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198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F6459A" w14:textId="006F4FB3" w:rsidR="00E43EA7" w:rsidRDefault="007E44AC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  <w:vAlign w:val="center"/>
          </w:tcPr>
          <w:p w14:paraId="67D8F08C" w14:textId="0F59BB33" w:rsidR="00E43EA7" w:rsidRDefault="007E44AC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  <w:vAlign w:val="center"/>
          </w:tcPr>
          <w:p w14:paraId="08910F44" w14:textId="25F6FD22" w:rsidR="00E43EA7" w:rsidRDefault="007E44AC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43EA7" w14:paraId="4CB8871C" w14:textId="77777777" w:rsidTr="00E43EA7">
        <w:trPr>
          <w:trHeight w:val="333"/>
        </w:trPr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7EB700" w14:textId="77777777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3F57AF" w14:textId="4A1D58E3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6256</w:t>
            </w:r>
          </w:p>
        </w:tc>
        <w:tc>
          <w:tcPr>
            <w:tcW w:w="1622" w:type="dxa"/>
            <w:vAlign w:val="center"/>
            <w:hideMark/>
          </w:tcPr>
          <w:p w14:paraId="5613C8DD" w14:textId="763A1BCB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449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0D9C87" w14:textId="49E313F9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171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3AC381" w14:textId="3A50C5CB" w:rsidR="00E43EA7" w:rsidRDefault="00393BF7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63" w:type="dxa"/>
            <w:vAlign w:val="center"/>
          </w:tcPr>
          <w:p w14:paraId="2A6B0B40" w14:textId="71C3B1B7" w:rsidR="00E43EA7" w:rsidRDefault="00393BF7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63" w:type="dxa"/>
            <w:vAlign w:val="center"/>
          </w:tcPr>
          <w:p w14:paraId="679B527E" w14:textId="5CB56206" w:rsidR="00E43EA7" w:rsidRDefault="00393BF7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43EA7" w14:paraId="3CAA381F" w14:textId="77777777" w:rsidTr="00E43EA7">
        <w:trPr>
          <w:trHeight w:val="333"/>
        </w:trPr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24271E" w14:textId="77777777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FDA3F5" w14:textId="44823AE9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3375</w:t>
            </w:r>
          </w:p>
        </w:tc>
        <w:tc>
          <w:tcPr>
            <w:tcW w:w="1622" w:type="dxa"/>
            <w:vAlign w:val="center"/>
            <w:hideMark/>
          </w:tcPr>
          <w:p w14:paraId="3C87C3B9" w14:textId="46DCCDA4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52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6C6241" w14:textId="21E6AE09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963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022D7B" w14:textId="425D912D" w:rsidR="00E43EA7" w:rsidRDefault="00393BF7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63" w:type="dxa"/>
            <w:vAlign w:val="center"/>
          </w:tcPr>
          <w:p w14:paraId="3A97A7AB" w14:textId="16FD2050" w:rsidR="00E43EA7" w:rsidRDefault="00393BF7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63" w:type="dxa"/>
            <w:vAlign w:val="center"/>
          </w:tcPr>
          <w:p w14:paraId="670818BF" w14:textId="47C0C3A1" w:rsidR="00E43EA7" w:rsidRDefault="00393BF7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43EA7" w14:paraId="16758F82" w14:textId="77777777" w:rsidTr="00E43EA7">
        <w:trPr>
          <w:trHeight w:val="333"/>
        </w:trPr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37C3D8" w14:textId="77777777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61135B" w14:textId="436F8D42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122</w:t>
            </w:r>
          </w:p>
        </w:tc>
        <w:tc>
          <w:tcPr>
            <w:tcW w:w="1622" w:type="dxa"/>
            <w:vAlign w:val="center"/>
            <w:hideMark/>
          </w:tcPr>
          <w:p w14:paraId="76305462" w14:textId="521A6DE2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129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223AFF" w14:textId="37A8926C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295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3E2B2B" w14:textId="0929B7E9" w:rsidR="00E43EA7" w:rsidRDefault="008F30CF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63" w:type="dxa"/>
            <w:vAlign w:val="center"/>
          </w:tcPr>
          <w:p w14:paraId="670AE4FD" w14:textId="664C86B8" w:rsidR="00E43EA7" w:rsidRDefault="008F30CF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63" w:type="dxa"/>
            <w:vAlign w:val="center"/>
          </w:tcPr>
          <w:p w14:paraId="27FFABFB" w14:textId="2E186574" w:rsidR="00E43EA7" w:rsidRDefault="008F30CF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43EA7" w14:paraId="5F1715C9" w14:textId="77777777" w:rsidTr="00E43EA7">
        <w:trPr>
          <w:trHeight w:val="333"/>
        </w:trPr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0F211B" w14:textId="77777777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75C919" w14:textId="555F1C61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3051</w:t>
            </w:r>
          </w:p>
        </w:tc>
        <w:tc>
          <w:tcPr>
            <w:tcW w:w="1622" w:type="dxa"/>
            <w:vAlign w:val="center"/>
            <w:hideMark/>
          </w:tcPr>
          <w:p w14:paraId="73B09813" w14:textId="2B2FBFDB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249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C7027E" w14:textId="6BAF0F8F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659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B783B2" w14:textId="4D5AE9A6" w:rsidR="00E43EA7" w:rsidRDefault="008F30CF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63" w:type="dxa"/>
            <w:vAlign w:val="center"/>
          </w:tcPr>
          <w:p w14:paraId="4C444165" w14:textId="67D99EC3" w:rsidR="00E43EA7" w:rsidRDefault="008F30CF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63" w:type="dxa"/>
            <w:vAlign w:val="center"/>
          </w:tcPr>
          <w:p w14:paraId="718D9196" w14:textId="316F5B4A" w:rsidR="00E43EA7" w:rsidRDefault="008F30CF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43EA7" w14:paraId="6146216E" w14:textId="77777777" w:rsidTr="00E43EA7">
        <w:trPr>
          <w:trHeight w:val="397"/>
        </w:trPr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ABA83F" w14:textId="77777777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6245C4" w14:textId="0E8E0592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34</w:t>
            </w:r>
          </w:p>
        </w:tc>
        <w:tc>
          <w:tcPr>
            <w:tcW w:w="1622" w:type="dxa"/>
            <w:vAlign w:val="center"/>
            <w:hideMark/>
          </w:tcPr>
          <w:p w14:paraId="441B319E" w14:textId="1BD55F60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185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4B43D4" w14:textId="3F9478B1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8679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75F627" w14:textId="091BAEDA" w:rsidR="00E43EA7" w:rsidRDefault="00B10F91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  <w:vAlign w:val="center"/>
          </w:tcPr>
          <w:p w14:paraId="547123B6" w14:textId="503129C1" w:rsidR="00E43EA7" w:rsidRDefault="00B10F91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63" w:type="dxa"/>
            <w:vAlign w:val="center"/>
          </w:tcPr>
          <w:p w14:paraId="1373EC8A" w14:textId="42A1657B" w:rsidR="00E43EA7" w:rsidRDefault="00B10F91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43EA7" w14:paraId="4DDCCB39" w14:textId="77777777" w:rsidTr="00E43EA7">
        <w:trPr>
          <w:trHeight w:val="333"/>
        </w:trPr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7D54BF" w14:textId="77777777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2910C9" w14:textId="5E23ED45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3111</w:t>
            </w:r>
          </w:p>
        </w:tc>
        <w:tc>
          <w:tcPr>
            <w:tcW w:w="1622" w:type="dxa"/>
            <w:vAlign w:val="center"/>
            <w:hideMark/>
          </w:tcPr>
          <w:p w14:paraId="6375A9FC" w14:textId="28DE4474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52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0726E1" w14:textId="589C7069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354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6B42A8" w14:textId="78220007" w:rsidR="00E43EA7" w:rsidRDefault="00B10F91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63" w:type="dxa"/>
            <w:vAlign w:val="center"/>
          </w:tcPr>
          <w:p w14:paraId="5AE8F45B" w14:textId="23E27CE9" w:rsidR="00E43EA7" w:rsidRDefault="00B10F91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63" w:type="dxa"/>
            <w:vAlign w:val="center"/>
          </w:tcPr>
          <w:p w14:paraId="35F33248" w14:textId="060F9D97" w:rsidR="00E43EA7" w:rsidRDefault="00B10F91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43EA7" w14:paraId="2CF14347" w14:textId="77777777" w:rsidTr="00E43EA7">
        <w:trPr>
          <w:trHeight w:val="333"/>
        </w:trPr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6D2618" w14:textId="77777777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5B3F23" w14:textId="5807FA3F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1616</w:t>
            </w:r>
          </w:p>
        </w:tc>
        <w:tc>
          <w:tcPr>
            <w:tcW w:w="1622" w:type="dxa"/>
            <w:vAlign w:val="center"/>
            <w:hideMark/>
          </w:tcPr>
          <w:p w14:paraId="1F91E215" w14:textId="4BBEFE76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299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9AF43B" w14:textId="7C57AB7D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333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98428A" w14:textId="66CAB335" w:rsidR="00E43EA7" w:rsidRDefault="00632889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63" w:type="dxa"/>
            <w:vAlign w:val="center"/>
          </w:tcPr>
          <w:p w14:paraId="1D3D906F" w14:textId="77974F59" w:rsidR="00E43EA7" w:rsidRDefault="00632889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63" w:type="dxa"/>
            <w:vAlign w:val="center"/>
          </w:tcPr>
          <w:p w14:paraId="5DDAC62B" w14:textId="1CC8A05B" w:rsidR="00E43EA7" w:rsidRDefault="00632889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43EA7" w14:paraId="75CB0F39" w14:textId="77777777" w:rsidTr="00E43EA7">
        <w:trPr>
          <w:trHeight w:val="333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EC499" w14:textId="77777777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1B8F833" w14:textId="194B18C0" w:rsidR="00E43EA7" w:rsidRDefault="00E43EA7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969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69578" w14:textId="5A39BCA8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733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0E75F" w14:textId="5B3921B2" w:rsidR="00E43EA7" w:rsidRDefault="00E43EA7" w:rsidP="00E43E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858F7">
              <w:rPr>
                <w:rFonts w:ascii="Times New Roman" w:hAnsi="Times New Roman" w:cs="Times New Roman"/>
                <w:sz w:val="24"/>
                <w:szCs w:val="24"/>
              </w:rPr>
              <w:t>0,00598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690BFE" w14:textId="381B75A2" w:rsidR="00E43EA7" w:rsidRDefault="00961487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DD900" w14:textId="569FFC90" w:rsidR="00E43EA7" w:rsidRDefault="00961487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ACB04" w14:textId="518BA97B" w:rsidR="00E43EA7" w:rsidRDefault="00961487" w:rsidP="00E43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14:paraId="4CAD183C" w14:textId="1E6B6CE9" w:rsidR="00187733" w:rsidRDefault="00187733"/>
    <w:p w14:paraId="51BA8ADF" w14:textId="42849B8A" w:rsidR="007E44AC" w:rsidRDefault="007566E0" w:rsidP="007E44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5336">
        <w:rPr>
          <w:rFonts w:ascii="Times New Roman" w:hAnsi="Times New Roman" w:cs="Times New Roman"/>
          <w:sz w:val="24"/>
          <w:szCs w:val="24"/>
        </w:rPr>
        <w:t>ID</w:t>
      </w:r>
      <w:r w:rsidRPr="00ED533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ED5336">
        <w:rPr>
          <w:rFonts w:ascii="Times New Roman" w:hAnsi="Times New Roman" w:cs="Times New Roman"/>
          <w:sz w:val="24"/>
          <w:szCs w:val="24"/>
        </w:rPr>
        <w:t>: inhibitive dilution producing a 50% reduction of infection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7E44AC" w:rsidRPr="0011026D">
        <w:rPr>
          <w:rFonts w:ascii="Times New Roman" w:hAnsi="Times New Roman" w:cs="Times New Roman"/>
          <w:sz w:val="24"/>
          <w:szCs w:val="24"/>
        </w:rPr>
        <w:t>COL: colostrum; TM: transitional milk; MM: mature milk</w:t>
      </w:r>
      <w:r w:rsidR="007E44AC">
        <w:rPr>
          <w:rFonts w:ascii="Times New Roman" w:hAnsi="Times New Roman" w:cs="Times New Roman"/>
          <w:sz w:val="24"/>
          <w:szCs w:val="24"/>
        </w:rPr>
        <w:t xml:space="preserve">; F-test: Fisher test; *** p&lt;0.001; </w:t>
      </w:r>
    </w:p>
    <w:p w14:paraId="7C6E7DDA" w14:textId="77777777" w:rsidR="007E44AC" w:rsidRPr="0011026D" w:rsidRDefault="007E44AC" w:rsidP="007E44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 p&lt;0.01; * p&lt;0.05; ns: not significant</w:t>
      </w:r>
    </w:p>
    <w:p w14:paraId="1A3DD900" w14:textId="77777777" w:rsidR="007E44AC" w:rsidRDefault="007E44AC"/>
    <w:sectPr w:rsidR="007E44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5FD"/>
    <w:rsid w:val="00057A1F"/>
    <w:rsid w:val="001858F7"/>
    <w:rsid w:val="00187733"/>
    <w:rsid w:val="00393BF7"/>
    <w:rsid w:val="004E655A"/>
    <w:rsid w:val="00632889"/>
    <w:rsid w:val="007566E0"/>
    <w:rsid w:val="00757C2D"/>
    <w:rsid w:val="007E44AC"/>
    <w:rsid w:val="008552B1"/>
    <w:rsid w:val="008715FD"/>
    <w:rsid w:val="008F30CF"/>
    <w:rsid w:val="00961487"/>
    <w:rsid w:val="00B10F91"/>
    <w:rsid w:val="00E4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E72B3"/>
  <w15:chartTrackingRefBased/>
  <w15:docId w15:val="{DC36820B-F2B1-4E96-9F4F-F99802D80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552B1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55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57A1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57A1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57A1F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57A1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57A1F"/>
    <w:rPr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57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57A1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31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e Francese</dc:creator>
  <cp:keywords/>
  <dc:description/>
  <cp:lastModifiedBy>Rachele Francese</cp:lastModifiedBy>
  <cp:revision>11</cp:revision>
  <dcterms:created xsi:type="dcterms:W3CDTF">2020-07-14T12:31:00Z</dcterms:created>
  <dcterms:modified xsi:type="dcterms:W3CDTF">2020-07-30T08:08:00Z</dcterms:modified>
</cp:coreProperties>
</file>